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F38DC5"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22CF3">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788B83"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22CF3">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450192"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22CF3">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C83C94"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43426">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E0B930" w:rsidR="00FB3483" w:rsidRPr="00930A31" w:rsidRDefault="00181609" w:rsidP="003E6239">
            <w:pPr>
              <w:pStyle w:val="Default"/>
              <w:spacing w:before="40" w:after="40"/>
              <w:rPr>
                <w:rFonts w:ascii="Arial" w:hAnsi="Arial" w:cs="Arial"/>
                <w:color w:val="auto"/>
                <w:sz w:val="18"/>
                <w:szCs w:val="18"/>
              </w:rPr>
            </w:pPr>
            <w:r>
              <w:rPr>
                <w:rFonts w:ascii="Arial" w:hAnsi="Arial" w:cs="Arial"/>
                <w:color w:val="auto"/>
                <w:sz w:val="18"/>
                <w:szCs w:val="18"/>
              </w:rPr>
              <w:t>p.</w:t>
            </w:r>
            <w:r w:rsidR="00F3451F">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DC6BE5"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3451F">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FEA9E8" w:rsidR="00FB3483" w:rsidRPr="00930A31" w:rsidRDefault="00D32A6E" w:rsidP="005979B8">
            <w:pPr>
              <w:pStyle w:val="Default"/>
              <w:spacing w:before="40" w:after="40"/>
              <w:rPr>
                <w:rFonts w:ascii="Arial" w:hAnsi="Arial" w:cs="Arial"/>
                <w:color w:val="auto"/>
                <w:sz w:val="18"/>
                <w:szCs w:val="18"/>
              </w:rPr>
            </w:pPr>
            <w:r>
              <w:rPr>
                <w:rFonts w:ascii="Arial" w:hAnsi="Arial" w:cs="Arial"/>
                <w:color w:val="auto"/>
                <w:sz w:val="18"/>
                <w:szCs w:val="18"/>
              </w:rPr>
              <w:t>S1-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DB23FE"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70621">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45F1D0" w:rsidR="00FB3483" w:rsidRPr="00930A31" w:rsidRDefault="00181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7062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0D00D4" w:rsidR="00930A31" w:rsidRPr="00930A31" w:rsidRDefault="0049170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4BD7DA" w:rsidR="00930A31" w:rsidRPr="00930A31" w:rsidRDefault="00B2370C"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8DBE6C" w:rsidR="00FB3483" w:rsidRPr="00930A31" w:rsidRDefault="0014393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37115">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0AFE38" w:rsidR="00FB3483" w:rsidRPr="00930A31" w:rsidRDefault="007569DA" w:rsidP="005979B8">
            <w:pPr>
              <w:pStyle w:val="Default"/>
              <w:spacing w:before="40" w:after="40"/>
              <w:rPr>
                <w:rFonts w:ascii="Arial" w:hAnsi="Arial" w:cs="Arial"/>
                <w:color w:val="auto"/>
                <w:sz w:val="18"/>
                <w:szCs w:val="18"/>
              </w:rPr>
            </w:pPr>
            <w:r>
              <w:rPr>
                <w:rFonts w:ascii="Arial" w:hAnsi="Arial" w:cs="Arial"/>
                <w:color w:val="auto"/>
                <w:sz w:val="18"/>
                <w:szCs w:val="18"/>
              </w:rPr>
              <w:t>p.12,13,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ECBAD3" w:rsidR="00930A31" w:rsidRPr="00930A31" w:rsidRDefault="002C7847"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A4397E" w:rsidR="00930A31" w:rsidRPr="00930A31" w:rsidRDefault="002814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9CAB3A" w:rsidR="00930A31" w:rsidRPr="00930A31" w:rsidRDefault="00E9731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23F197" w:rsidR="00930A31" w:rsidRPr="00930A31" w:rsidRDefault="00D863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939E99" w:rsidR="00930A31" w:rsidRPr="00930A31" w:rsidRDefault="00D863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2A05AE" w:rsidR="00930A31" w:rsidRPr="00930A31" w:rsidRDefault="00D863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28431E" w:rsidR="006E5FE2" w:rsidRPr="00930A31" w:rsidRDefault="009C57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6CDBCA" w:rsidR="006E5FE2" w:rsidRPr="00930A31" w:rsidRDefault="002C784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FB7398" w:rsidR="00930A31" w:rsidRPr="00930A31" w:rsidRDefault="0073552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46A64">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D92846" w:rsidR="00930A31" w:rsidRPr="00930A31" w:rsidRDefault="00A46A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F21B05" w:rsidR="00FB3483" w:rsidRPr="00930A31" w:rsidRDefault="00744D3A"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B995E9" w:rsidR="00FB3483" w:rsidRPr="00930A31" w:rsidRDefault="00744D3A" w:rsidP="005979B8">
            <w:pPr>
              <w:pStyle w:val="Default"/>
              <w:spacing w:before="40" w:after="40"/>
              <w:rPr>
                <w:rFonts w:ascii="Arial" w:hAnsi="Arial" w:cs="Arial"/>
                <w:color w:val="auto"/>
                <w:sz w:val="18"/>
                <w:szCs w:val="18"/>
              </w:rPr>
            </w:pPr>
            <w:r>
              <w:rPr>
                <w:rFonts w:ascii="Arial" w:hAnsi="Arial" w:cs="Arial"/>
                <w:color w:val="auto"/>
                <w:sz w:val="18"/>
                <w:szCs w:val="18"/>
              </w:rPr>
              <w:t>S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FFFD08" w:rsidR="00FB3483" w:rsidRPr="00930A31" w:rsidRDefault="009C5F41" w:rsidP="005979B8">
            <w:pPr>
              <w:pStyle w:val="Default"/>
              <w:spacing w:before="40" w:after="40"/>
              <w:rPr>
                <w:rFonts w:ascii="Arial" w:hAnsi="Arial" w:cs="Arial"/>
                <w:color w:val="auto"/>
                <w:sz w:val="18"/>
                <w:szCs w:val="18"/>
              </w:rPr>
            </w:pPr>
            <w:r>
              <w:rPr>
                <w:rFonts w:ascii="Arial" w:hAnsi="Arial" w:cs="Arial"/>
                <w:color w:val="auto"/>
                <w:sz w:val="18"/>
                <w:szCs w:val="18"/>
              </w:rPr>
              <w:t>Fig 3,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E27BC2" w:rsidR="00930A31" w:rsidRPr="00930A31" w:rsidRDefault="009C747A"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42D456" w:rsidR="00930A31" w:rsidRPr="00930A31" w:rsidRDefault="00F24592" w:rsidP="005979B8">
            <w:pPr>
              <w:pStyle w:val="Default"/>
              <w:spacing w:before="40" w:after="40"/>
              <w:rPr>
                <w:rFonts w:ascii="Arial" w:hAnsi="Arial" w:cs="Arial"/>
                <w:color w:val="auto"/>
                <w:sz w:val="18"/>
                <w:szCs w:val="18"/>
              </w:rPr>
            </w:pPr>
            <w:r>
              <w:rPr>
                <w:rFonts w:ascii="Arial" w:hAnsi="Arial" w:cs="Arial"/>
                <w:color w:val="auto"/>
                <w:sz w:val="18"/>
                <w:szCs w:val="18"/>
              </w:rPr>
              <w:t>p.12,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DE3F0E" w:rsidR="00930A31" w:rsidRPr="00930A31" w:rsidRDefault="009C747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CD0424" w:rsidR="00930A31" w:rsidRPr="00930A31" w:rsidRDefault="00D16C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F781F4" w:rsidR="00FB3483" w:rsidRPr="00930A31" w:rsidRDefault="00D16C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6C14FA" w:rsidR="00077B44" w:rsidRPr="00930A31" w:rsidRDefault="00FD07A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5A7953" w:rsidR="00930A31" w:rsidRPr="00930A31" w:rsidRDefault="002945E8" w:rsidP="00077B44">
            <w:pPr>
              <w:pStyle w:val="Default"/>
              <w:spacing w:before="40" w:after="40"/>
              <w:rPr>
                <w:rFonts w:ascii="Arial" w:hAnsi="Arial" w:cs="Arial"/>
                <w:color w:val="auto"/>
                <w:sz w:val="18"/>
                <w:szCs w:val="18"/>
              </w:rPr>
            </w:pPr>
            <w:r>
              <w:rPr>
                <w:rFonts w:ascii="Arial" w:hAnsi="Arial" w:cs="Arial"/>
                <w:color w:val="auto"/>
                <w:sz w:val="18"/>
                <w:szCs w:val="18"/>
              </w:rPr>
              <w:t>p.14,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908A89" w:rsidR="00930A31" w:rsidRPr="00930A31" w:rsidRDefault="002945E8"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010162" w:rsidR="00930A31" w:rsidRPr="00930A31" w:rsidRDefault="006A0D92"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C17083" w:rsidR="00930A31" w:rsidRPr="00930A31" w:rsidRDefault="0073552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D07AD">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F96403" w:rsidR="00930A31" w:rsidRPr="00930A31" w:rsidRDefault="009F36C3"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6CA8B2" w:rsidR="00930A31" w:rsidRPr="00930A31" w:rsidRDefault="00540191"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681014" w:rsidR="00930A31" w:rsidRPr="00930A31" w:rsidRDefault="005401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478832" w:rsidR="00077B44" w:rsidRPr="00930A31" w:rsidRDefault="00BB72E3"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loS</w:t>
            </w:r>
            <w:proofErr w:type="spellEnd"/>
            <w:r>
              <w:rPr>
                <w:rFonts w:ascii="Arial" w:hAnsi="Arial" w:cs="Arial"/>
                <w:color w:val="auto"/>
                <w:sz w:val="18"/>
                <w:szCs w:val="18"/>
              </w:rPr>
              <w:t xml:space="preserve"> On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F0B373" w:rsidR="00077B44" w:rsidRPr="00930A31" w:rsidRDefault="00BB72E3"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lo</w:t>
            </w:r>
            <w:r w:rsidR="009B5068">
              <w:rPr>
                <w:rFonts w:ascii="Arial" w:hAnsi="Arial" w:cs="Arial"/>
                <w:color w:val="auto"/>
                <w:sz w:val="18"/>
                <w:szCs w:val="18"/>
              </w:rPr>
              <w:t>S</w:t>
            </w:r>
            <w:proofErr w:type="spellEnd"/>
            <w:r>
              <w:rPr>
                <w:rFonts w:ascii="Arial" w:hAnsi="Arial" w:cs="Arial"/>
                <w:color w:val="auto"/>
                <w:sz w:val="18"/>
                <w:szCs w:val="18"/>
              </w:rPr>
              <w:t xml:space="preserve"> 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A2190A" w:rsidR="00077B44" w:rsidRPr="00930A31" w:rsidRDefault="0077218B" w:rsidP="00077B44">
            <w:pPr>
              <w:pStyle w:val="Default"/>
              <w:spacing w:before="40" w:after="40"/>
              <w:rPr>
                <w:rFonts w:ascii="Arial" w:hAnsi="Arial" w:cs="Arial"/>
                <w:color w:val="auto"/>
                <w:sz w:val="18"/>
                <w:szCs w:val="18"/>
              </w:rPr>
            </w:pPr>
            <w:r>
              <w:rPr>
                <w:rFonts w:ascii="Arial" w:hAnsi="Arial" w:cs="Arial"/>
                <w:color w:val="auto"/>
                <w:sz w:val="18"/>
                <w:szCs w:val="18"/>
              </w:rPr>
              <w:t>p.5,6,7,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en"/>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6F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045E20">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61F7"/>
    <w:rsid w:val="00143932"/>
    <w:rsid w:val="00152CDB"/>
    <w:rsid w:val="00181609"/>
    <w:rsid w:val="0018323E"/>
    <w:rsid w:val="00190C83"/>
    <w:rsid w:val="00246C93"/>
    <w:rsid w:val="00256BAF"/>
    <w:rsid w:val="0028140B"/>
    <w:rsid w:val="002945E8"/>
    <w:rsid w:val="002A2A06"/>
    <w:rsid w:val="002C7847"/>
    <w:rsid w:val="003103C2"/>
    <w:rsid w:val="003516AD"/>
    <w:rsid w:val="00363B8D"/>
    <w:rsid w:val="003760FB"/>
    <w:rsid w:val="00394334"/>
    <w:rsid w:val="003B79FF"/>
    <w:rsid w:val="003E6239"/>
    <w:rsid w:val="00400A0B"/>
    <w:rsid w:val="00443C1D"/>
    <w:rsid w:val="00461576"/>
    <w:rsid w:val="00476FF1"/>
    <w:rsid w:val="00491705"/>
    <w:rsid w:val="004C1685"/>
    <w:rsid w:val="005078EE"/>
    <w:rsid w:val="00540191"/>
    <w:rsid w:val="00550BF1"/>
    <w:rsid w:val="0059028D"/>
    <w:rsid w:val="005979B8"/>
    <w:rsid w:val="006A0D92"/>
    <w:rsid w:val="006A1A11"/>
    <w:rsid w:val="006E5FE2"/>
    <w:rsid w:val="006F3BA6"/>
    <w:rsid w:val="00726794"/>
    <w:rsid w:val="00735526"/>
    <w:rsid w:val="00744D3A"/>
    <w:rsid w:val="007569DA"/>
    <w:rsid w:val="0077218B"/>
    <w:rsid w:val="0077253C"/>
    <w:rsid w:val="008412D5"/>
    <w:rsid w:val="008A3EAE"/>
    <w:rsid w:val="008E2C91"/>
    <w:rsid w:val="00930A31"/>
    <w:rsid w:val="00947707"/>
    <w:rsid w:val="009827E5"/>
    <w:rsid w:val="009B5068"/>
    <w:rsid w:val="009C57D8"/>
    <w:rsid w:val="009C5F41"/>
    <w:rsid w:val="009C747A"/>
    <w:rsid w:val="009F36C3"/>
    <w:rsid w:val="00A00D5B"/>
    <w:rsid w:val="00A215D2"/>
    <w:rsid w:val="00A37115"/>
    <w:rsid w:val="00A46A64"/>
    <w:rsid w:val="00A86593"/>
    <w:rsid w:val="00AB79CE"/>
    <w:rsid w:val="00AD647F"/>
    <w:rsid w:val="00AE4BBD"/>
    <w:rsid w:val="00B2370C"/>
    <w:rsid w:val="00B246B9"/>
    <w:rsid w:val="00B51910"/>
    <w:rsid w:val="00BB72E3"/>
    <w:rsid w:val="00C22710"/>
    <w:rsid w:val="00C60C2F"/>
    <w:rsid w:val="00D16CB8"/>
    <w:rsid w:val="00D32A6E"/>
    <w:rsid w:val="00D86349"/>
    <w:rsid w:val="00D95D84"/>
    <w:rsid w:val="00DC4F19"/>
    <w:rsid w:val="00E324A8"/>
    <w:rsid w:val="00E66E3A"/>
    <w:rsid w:val="00E70621"/>
    <w:rsid w:val="00E97319"/>
    <w:rsid w:val="00EB610E"/>
    <w:rsid w:val="00F22CF3"/>
    <w:rsid w:val="00F24592"/>
    <w:rsid w:val="00F3451F"/>
    <w:rsid w:val="00F43426"/>
    <w:rsid w:val="00F67C14"/>
    <w:rsid w:val="00FB2C76"/>
    <w:rsid w:val="00FB3483"/>
    <w:rsid w:val="00FD07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Hyperlien">
    <w:name w:val="Hyperlink"/>
    <w:rsid w:val="00C22710"/>
    <w:rPr>
      <w:color w:val="0563C1"/>
      <w:u w:val="single"/>
    </w:rPr>
  </w:style>
  <w:style w:type="character" w:styleId="Lienvisit">
    <w:name w:val="FollowedHyperlink"/>
    <w:basedOn w:val="Policepardfaut"/>
    <w:rsid w:val="0018160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67</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orence Piché</cp:lastModifiedBy>
  <cp:revision>42</cp:revision>
  <cp:lastPrinted>2020-11-24T03:02:00Z</cp:lastPrinted>
  <dcterms:created xsi:type="dcterms:W3CDTF">2022-07-25T13:07:00Z</dcterms:created>
  <dcterms:modified xsi:type="dcterms:W3CDTF">2022-07-26T14:56:00Z</dcterms:modified>
</cp:coreProperties>
</file>